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CF644" w14:textId="0C815C22" w:rsidR="00D21ADF" w:rsidRPr="00D21ADF" w:rsidRDefault="00D21ADF" w:rsidP="00D21ADF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73574121"/>
      <w:r w:rsidRPr="00D21ADF">
        <w:rPr>
          <w:rFonts w:ascii="Arial" w:hAnsi="Arial" w:cs="Arial"/>
          <w:b/>
          <w:bCs/>
          <w:sz w:val="20"/>
          <w:szCs w:val="20"/>
          <w:lang w:val="en-US"/>
        </w:rPr>
        <w:t>S2_Table.</w:t>
      </w:r>
      <w:r w:rsidRPr="00D21ADF">
        <w:rPr>
          <w:rFonts w:ascii="Arial" w:hAnsi="Arial" w:cs="Arial"/>
          <w:sz w:val="20"/>
          <w:szCs w:val="20"/>
          <w:lang w:val="en-US"/>
        </w:rPr>
        <w:t xml:space="preserve"> </w:t>
      </w:r>
      <w:r w:rsidRPr="00D21ADF">
        <w:rPr>
          <w:rFonts w:ascii="Arial" w:hAnsi="Arial" w:cs="Arial"/>
          <w:b/>
          <w:bCs/>
          <w:sz w:val="20"/>
          <w:szCs w:val="20"/>
          <w:lang w:val="en-US"/>
        </w:rPr>
        <w:t>Detailed results of Bayesian quantification of evidence for Hypothesis 2 from JASP output.</w:t>
      </w: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2"/>
        <w:gridCol w:w="1258"/>
        <w:gridCol w:w="1258"/>
        <w:gridCol w:w="1258"/>
        <w:gridCol w:w="1258"/>
        <w:gridCol w:w="1271"/>
      </w:tblGrid>
      <w:tr w:rsidR="00D21ADF" w:rsidRPr="00B90B4A" w14:paraId="6BAADF5F" w14:textId="77777777" w:rsidTr="00017D54">
        <w:trPr>
          <w:trHeight w:val="336"/>
        </w:trPr>
        <w:tc>
          <w:tcPr>
            <w:tcW w:w="98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bookmarkEnd w:id="0"/>
          <w:p w14:paraId="226083BE" w14:textId="77777777" w:rsidR="00D21ADF" w:rsidRPr="007D55BC" w:rsidRDefault="00D21ADF" w:rsidP="00017D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ode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mparison</w:t>
            </w:r>
            <w:proofErr w:type="spellEnd"/>
          </w:p>
        </w:tc>
      </w:tr>
      <w:tr w:rsidR="00D21ADF" w:rsidRPr="00B90B4A" w14:paraId="44DA841D" w14:textId="77777777" w:rsidTr="00017D54">
        <w:trPr>
          <w:trHeight w:val="349"/>
        </w:trPr>
        <w:tc>
          <w:tcPr>
            <w:tcW w:w="3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482711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odel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0F6BDB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M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A95845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|data</w:t>
            </w:r>
            <w:proofErr w:type="spellEnd"/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AC333E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M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36CC1C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4107F1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rror</w:t>
            </w:r>
            <w:proofErr w:type="spellEnd"/>
            <w:r w:rsidRPr="00B90B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%</w:t>
            </w:r>
          </w:p>
        </w:tc>
      </w:tr>
      <w:tr w:rsidR="00D21ADF" w:rsidRPr="00B90B4A" w14:paraId="628244D7" w14:textId="77777777" w:rsidTr="00017D54">
        <w:trPr>
          <w:trHeight w:val="32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2507" w14:textId="77777777" w:rsidR="00D21ADF" w:rsidRPr="00B90B4A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Null model (incl. subject and random slopes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44E0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1C37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257D3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.9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01E6F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4790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D21ADF" w:rsidRPr="00B90B4A" w14:paraId="2CB056F8" w14:textId="77777777" w:rsidTr="00017D54">
        <w:trPr>
          <w:trHeight w:val="32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CABE" w14:textId="77777777" w:rsidR="00D21ADF" w:rsidRPr="00B90B4A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99E4F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1AE2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33661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7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FEC2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11F3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101</w:t>
            </w:r>
          </w:p>
        </w:tc>
      </w:tr>
      <w:tr w:rsidR="00D21ADF" w:rsidRPr="00B90B4A" w14:paraId="7FF2F8B3" w14:textId="77777777" w:rsidTr="00017D54">
        <w:trPr>
          <w:trHeight w:val="32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2AB6" w14:textId="77777777" w:rsidR="00D21ADF" w:rsidRPr="00B90B4A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2796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F8A6C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1E6A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17F6F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27E45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475</w:t>
            </w:r>
          </w:p>
        </w:tc>
      </w:tr>
      <w:tr w:rsidR="00D21ADF" w:rsidRPr="00B90B4A" w14:paraId="0954C268" w14:textId="77777777" w:rsidTr="00017D54">
        <w:trPr>
          <w:trHeight w:val="32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BF0DA" w14:textId="77777777" w:rsidR="00D21ADF" w:rsidRPr="00B90B4A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+ </w:t>
            </w:r>
            <w:proofErr w:type="spellStart"/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39E8E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92BD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83EBD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CFF2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55759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.144</w:t>
            </w:r>
          </w:p>
        </w:tc>
      </w:tr>
      <w:tr w:rsidR="00D21ADF" w:rsidRPr="00B90B4A" w14:paraId="1C7043F6" w14:textId="77777777" w:rsidTr="00017D54">
        <w:trPr>
          <w:trHeight w:val="647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D7CA" w14:textId="77777777" w:rsidR="00D21ADF" w:rsidRPr="00B90B4A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experimental condition + medication + experimental condition</w:t>
            </w:r>
            <w:r w:rsidRPr="00B90B4A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 </w:t>
            </w:r>
            <w:proofErr w:type="gramStart"/>
            <w:r w:rsidRPr="00B90B4A">
              <w:rPr>
                <w:rFonts w:ascii="Segoe UI Symbol" w:eastAsia="Times New Roman" w:hAnsi="Segoe UI Symbol" w:cs="Segoe UI Symbol"/>
                <w:color w:val="000000"/>
                <w:kern w:val="0"/>
                <w:lang w:val="en-US" w:eastAsia="de-DE"/>
                <w14:ligatures w14:val="none"/>
              </w:rPr>
              <w:t>✻</w:t>
            </w: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B90B4A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 </w:t>
            </w: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medication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2936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2EBBC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7372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BC8AF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CD8B" w14:textId="77777777" w:rsidR="00D21ADF" w:rsidRPr="00B90B4A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B90B4A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840</w:t>
            </w:r>
          </w:p>
        </w:tc>
      </w:tr>
    </w:tbl>
    <w:p w14:paraId="19EBEE84" w14:textId="77777777" w:rsidR="00D21ADF" w:rsidRDefault="00D21ADF" w:rsidP="00D21AD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1275"/>
        <w:gridCol w:w="1275"/>
        <w:gridCol w:w="1276"/>
        <w:gridCol w:w="1282"/>
        <w:gridCol w:w="1275"/>
      </w:tblGrid>
      <w:tr w:rsidR="00D21ADF" w:rsidRPr="007D55BC" w14:paraId="62DADDBC" w14:textId="77777777" w:rsidTr="00017D54">
        <w:trPr>
          <w:trHeight w:val="304"/>
        </w:trPr>
        <w:tc>
          <w:tcPr>
            <w:tcW w:w="993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29EFA2" w14:textId="77777777" w:rsidR="00D21ADF" w:rsidRPr="007D55BC" w:rsidRDefault="00D21ADF" w:rsidP="00017D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nalysis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D21ADF" w:rsidRPr="007D55BC" w14:paraId="09EC6685" w14:textId="77777777" w:rsidTr="00017D54">
        <w:trPr>
          <w:trHeight w:val="328"/>
        </w:trPr>
        <w:tc>
          <w:tcPr>
            <w:tcW w:w="3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7964DF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1F5DE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cl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617AA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xcl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AB059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cl|data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02346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xcl|data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A2358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incl</w:t>
            </w:r>
            <w:proofErr w:type="spellEnd"/>
          </w:p>
        </w:tc>
      </w:tr>
      <w:tr w:rsidR="00D21ADF" w:rsidRPr="007D55BC" w14:paraId="536BEBDF" w14:textId="77777777" w:rsidTr="00017D54">
        <w:trPr>
          <w:trHeight w:val="304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5B410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9A90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7060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1E1F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3747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AD9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7</w:t>
            </w:r>
          </w:p>
        </w:tc>
      </w:tr>
      <w:tr w:rsidR="00D21ADF" w:rsidRPr="007D55BC" w14:paraId="2CF1BFB4" w14:textId="77777777" w:rsidTr="00017D54">
        <w:trPr>
          <w:trHeight w:val="292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BEAC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C591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F39E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CE77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7F7C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4E6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4</w:t>
            </w:r>
          </w:p>
        </w:tc>
      </w:tr>
      <w:tr w:rsidR="00D21ADF" w:rsidRPr="007D55BC" w14:paraId="426DF765" w14:textId="77777777" w:rsidTr="00017D54">
        <w:trPr>
          <w:trHeight w:val="292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420A6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  <w:r w:rsidRPr="007D55B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gramStart"/>
            <w:r w:rsidRPr="007D55BC">
              <w:rPr>
                <w:rFonts w:ascii="Segoe UI Symbol" w:eastAsia="Times New Roman" w:hAnsi="Segoe UI Symbol" w:cs="Segoe UI Symbol"/>
                <w:color w:val="000000"/>
                <w:kern w:val="0"/>
                <w:lang w:eastAsia="de-DE"/>
                <w14:ligatures w14:val="none"/>
              </w:rPr>
              <w:t>✻</w:t>
            </w: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7D55B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6C5A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8FAF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285A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079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38A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</w:tr>
    </w:tbl>
    <w:p w14:paraId="0FB8B549" w14:textId="77777777" w:rsidR="00D21ADF" w:rsidRDefault="00D21ADF" w:rsidP="00D21AD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8"/>
        <w:gridCol w:w="448"/>
        <w:gridCol w:w="1701"/>
        <w:gridCol w:w="850"/>
        <w:gridCol w:w="363"/>
        <w:gridCol w:w="1055"/>
        <w:gridCol w:w="1134"/>
        <w:gridCol w:w="1276"/>
      </w:tblGrid>
      <w:tr w:rsidR="00D21ADF" w:rsidRPr="007D55BC" w14:paraId="3793A5F0" w14:textId="77777777" w:rsidTr="00017D54">
        <w:trPr>
          <w:trHeight w:val="308"/>
        </w:trPr>
        <w:tc>
          <w:tcPr>
            <w:tcW w:w="1006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0F71F5" w14:textId="77777777" w:rsidR="00D21ADF" w:rsidRPr="007D55BC" w:rsidRDefault="00D21ADF" w:rsidP="00017D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ode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veraged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osterior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Summary</w:t>
            </w:r>
          </w:p>
        </w:tc>
      </w:tr>
      <w:tr w:rsidR="00D21ADF" w:rsidRPr="007D55BC" w14:paraId="5C99E6B7" w14:textId="77777777" w:rsidTr="00017D54">
        <w:trPr>
          <w:trHeight w:val="308"/>
        </w:trPr>
        <w:tc>
          <w:tcPr>
            <w:tcW w:w="765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AB2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209FA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5%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redible</w:t>
            </w:r>
            <w:proofErr w:type="spellEnd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terval</w:t>
            </w:r>
            <w:proofErr w:type="spellEnd"/>
          </w:p>
        </w:tc>
      </w:tr>
      <w:tr w:rsidR="00D21ADF" w:rsidRPr="007D55BC" w14:paraId="70EC9D17" w14:textId="77777777" w:rsidTr="00017D54">
        <w:trPr>
          <w:trHeight w:val="308"/>
        </w:trPr>
        <w:tc>
          <w:tcPr>
            <w:tcW w:w="36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34EFE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E3EFDE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76030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5EBBD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583B6F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ECEA7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Upper</w:t>
            </w:r>
          </w:p>
        </w:tc>
      </w:tr>
      <w:tr w:rsidR="00D21ADF" w:rsidRPr="007D55BC" w14:paraId="5ECC05A8" w14:textId="77777777" w:rsidTr="00017D54">
        <w:trPr>
          <w:trHeight w:val="296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79D6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D198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9FA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.9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828B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F5DF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598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.454</w:t>
            </w:r>
          </w:p>
        </w:tc>
      </w:tr>
      <w:tr w:rsidR="00D21ADF" w:rsidRPr="007D55BC" w14:paraId="703C2A5A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E7E8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930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AAD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5B2C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7BF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8C6B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054</w:t>
            </w:r>
          </w:p>
        </w:tc>
      </w:tr>
      <w:tr w:rsidR="00D21ADF" w:rsidRPr="007D55BC" w14:paraId="37473244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B0A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27E0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861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9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897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2A91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C71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9</w:t>
            </w:r>
          </w:p>
        </w:tc>
      </w:tr>
      <w:tr w:rsidR="00D21ADF" w:rsidRPr="007D55BC" w14:paraId="21FD2317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0390A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026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O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E3E73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EA67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59B5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5C14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510</w:t>
            </w:r>
          </w:p>
        </w:tc>
      </w:tr>
      <w:tr w:rsidR="00D21ADF" w:rsidRPr="007D55BC" w14:paraId="0EBD8289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E933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F3B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711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A53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1B7A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F1C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698</w:t>
            </w:r>
          </w:p>
        </w:tc>
      </w:tr>
      <w:tr w:rsidR="00D21ADF" w:rsidRPr="007D55BC" w14:paraId="39F6158A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57A31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7B0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L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56B20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1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6B3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CE67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4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3043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895</w:t>
            </w:r>
          </w:p>
        </w:tc>
      </w:tr>
      <w:tr w:rsidR="00D21ADF" w:rsidRPr="007D55BC" w14:paraId="56C5FC4C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51B43" w14:textId="77777777" w:rsidR="00D21ADF" w:rsidRPr="007D55BC" w:rsidRDefault="00D21ADF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  <w:r w:rsidRPr="007D55B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gramStart"/>
            <w:r w:rsidRPr="007D55BC">
              <w:rPr>
                <w:rFonts w:ascii="Segoe UI Symbol" w:eastAsia="Times New Roman" w:hAnsi="Segoe UI Symbol" w:cs="Segoe UI Symbol"/>
                <w:color w:val="000000"/>
                <w:kern w:val="0"/>
                <w:lang w:eastAsia="de-DE"/>
                <w14:ligatures w14:val="none"/>
              </w:rPr>
              <w:t>✻</w:t>
            </w: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7D55B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spellStart"/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A1C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DOP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2DB64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4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73B5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CFC7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DEBA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14</w:t>
            </w:r>
          </w:p>
        </w:tc>
      </w:tr>
      <w:tr w:rsidR="00D21ADF" w:rsidRPr="007D55BC" w14:paraId="5561B5EE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CF6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8133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IN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791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237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6E64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D4F0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49</w:t>
            </w:r>
          </w:p>
        </w:tc>
      </w:tr>
      <w:tr w:rsidR="00D21ADF" w:rsidRPr="007D55BC" w14:paraId="7FCA7D0A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54E3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51BE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SUL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D896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5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E84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DA4F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05D5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54</w:t>
            </w:r>
          </w:p>
        </w:tc>
      </w:tr>
      <w:tr w:rsidR="00D21ADF" w:rsidRPr="007D55BC" w14:paraId="7A2357A6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DF7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8DBB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DOP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2664E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A23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F6B1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AE8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939</w:t>
            </w:r>
          </w:p>
        </w:tc>
      </w:tr>
      <w:tr w:rsidR="00D21ADF" w:rsidRPr="007D55BC" w14:paraId="18AE267B" w14:textId="77777777" w:rsidTr="00017D54">
        <w:trPr>
          <w:trHeight w:val="32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66208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A7F1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IN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BCF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0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1A3C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7850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89377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5</w:t>
            </w:r>
          </w:p>
        </w:tc>
      </w:tr>
      <w:tr w:rsidR="00D21ADF" w:rsidRPr="007D55BC" w14:paraId="3DDE8809" w14:textId="77777777" w:rsidTr="00017D54">
        <w:trPr>
          <w:trHeight w:val="2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7060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80CD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SUL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D2A4B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2F59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5AB2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15820" w14:textId="77777777" w:rsidR="00D21ADF" w:rsidRPr="007D55BC" w:rsidRDefault="00D21ADF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7D55B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14</w:t>
            </w:r>
          </w:p>
        </w:tc>
      </w:tr>
    </w:tbl>
    <w:p w14:paraId="1D1594E4" w14:textId="77777777" w:rsidR="00D21ADF" w:rsidRDefault="00D21ADF" w:rsidP="00D21AD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6134565" w14:textId="77777777" w:rsidR="00153D53" w:rsidRDefault="00153D53"/>
    <w:sectPr w:rsidR="00153D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502B42"/>
    <w:multiLevelType w:val="hybridMultilevel"/>
    <w:tmpl w:val="7FD23294"/>
    <w:lvl w:ilvl="0" w:tplc="1E4A6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8758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DF"/>
    <w:rsid w:val="00153D53"/>
    <w:rsid w:val="0027465E"/>
    <w:rsid w:val="00D21ADF"/>
    <w:rsid w:val="00ED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D5AC4"/>
  <w15:chartTrackingRefBased/>
  <w15:docId w15:val="{F4909F75-CBF5-46E2-B9BA-4CAC7E24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DF"/>
  </w:style>
  <w:style w:type="paragraph" w:styleId="Heading1">
    <w:name w:val="heading 1"/>
    <w:basedOn w:val="Normal"/>
    <w:next w:val="Normal"/>
    <w:link w:val="Heading1Char"/>
    <w:uiPriority w:val="9"/>
    <w:qFormat/>
    <w:rsid w:val="00D21A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A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A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A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A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A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A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A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A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A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A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A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A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A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A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A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A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A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A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A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A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A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A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A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A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A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A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A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Asan</dc:creator>
  <cp:keywords/>
  <dc:description/>
  <cp:lastModifiedBy>Livia Asan</cp:lastModifiedBy>
  <cp:revision>1</cp:revision>
  <dcterms:created xsi:type="dcterms:W3CDTF">2024-08-03T08:49:00Z</dcterms:created>
  <dcterms:modified xsi:type="dcterms:W3CDTF">2024-08-03T08:52:00Z</dcterms:modified>
</cp:coreProperties>
</file>